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A0B" w:rsidRPr="00CF3B58" w:rsidRDefault="00B050FA">
      <w:pPr>
        <w:pStyle w:val="Titre1"/>
        <w:rPr>
          <w:color w:val="auto"/>
        </w:rPr>
      </w:pPr>
      <w:r>
        <w:rPr>
          <w:color w:val="auto"/>
        </w:rPr>
        <w:t>S4</w:t>
      </w:r>
      <w:r w:rsidR="009E3EEE">
        <w:rPr>
          <w:color w:val="auto"/>
        </w:rPr>
        <w:t xml:space="preserve"> Table</w:t>
      </w:r>
      <w:r w:rsidR="00E349FB" w:rsidRPr="00CF3B58">
        <w:rPr>
          <w:color w:val="auto"/>
        </w:rPr>
        <w:t xml:space="preserve"> </w:t>
      </w:r>
      <w:r w:rsidR="00154381" w:rsidRPr="00CF3B58">
        <w:rPr>
          <w:color w:val="auto"/>
        </w:rPr>
        <w:t>Troubleshooti</w:t>
      </w:r>
      <w:r w:rsidR="009E3EEE">
        <w:rPr>
          <w:color w:val="auto"/>
        </w:rPr>
        <w:t xml:space="preserve">ng </w:t>
      </w:r>
      <w:r w:rsidR="00CF3B58" w:rsidRPr="00CF3B58">
        <w:rPr>
          <w:color w:val="auto"/>
        </w:rPr>
        <w:t xml:space="preserve"> </w:t>
      </w:r>
      <w:bookmarkStart w:id="0" w:name="_GoBack"/>
      <w:bookmarkEnd w:id="0"/>
    </w:p>
    <w:p w:rsidR="00CF3B58" w:rsidRDefault="00CF3B58" w:rsidP="00CF3B58">
      <w:r>
        <w:rPr>
          <w:b/>
        </w:rPr>
        <w:t xml:space="preserve"> Troubleshooting guide (symptoms, causes, and corrective actions)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r>
              <w:rPr>
                <w:b/>
                <w:sz w:val="20"/>
              </w:rPr>
              <w:t>Symptom / issue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b/>
                <w:sz w:val="20"/>
              </w:rPr>
              <w:t>Possible cause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b/>
                <w:sz w:val="20"/>
              </w:rPr>
              <w:t>Corrective action</w:t>
            </w:r>
          </w:p>
        </w:tc>
      </w:tr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High background OD in ELISA (all wells)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Insufficient washing; contaminated wash buffer; incorrect incubation temperature/time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Increase/verify wash cycles and soak time; prepare fresh 1× wash buffer; check washer function; confirm incubation settings and avoid plate drying between steps.</w:t>
            </w:r>
          </w:p>
        </w:tc>
      </w:tr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Low OD in positive controls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Reagents expired or stored incorrectly; wrong dilution; incorrect reader wavelength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Verify storage (2–8 °C) and expiry; remake dilutions; confirm reader set to 450 nm (and reference if required); repeat run with fresh controls.</w:t>
            </w:r>
          </w:p>
        </w:tc>
      </w:tr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Large variability between duplicate wells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Pipetting error; bubbles; uneven plate washing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Use calibrated pipettes; pre-wet tips; avoid bubbles; check washer dispense/aspirate uniformity; tap plate gently to remove bubbles before reading.</w:t>
            </w:r>
          </w:p>
        </w:tc>
      </w:tr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No agglutination in TPHA controls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Incorrect dilution; reagent not equilibrated; expired sensitized cells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 xml:space="preserve">Repeat </w:t>
            </w:r>
            <w:proofErr w:type="gramStart"/>
            <w:r>
              <w:rPr>
                <w:sz w:val="20"/>
              </w:rPr>
              <w:t>dilution (1:80) carefully; bring</w:t>
            </w:r>
            <w:proofErr w:type="gramEnd"/>
            <w:r>
              <w:rPr>
                <w:sz w:val="20"/>
              </w:rPr>
              <w:t xml:space="preserve"> reagents to room temperature as per IFU; replace kit if controls fail.</w:t>
            </w:r>
          </w:p>
        </w:tc>
      </w:tr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Weak/unclear RPR flocculation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Under-rotation/over-rotation; improper sample volume; temperature too low/high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 xml:space="preserve">Use recommended rotation speed/time; verify 50 µL </w:t>
            </w:r>
            <w:proofErr w:type="gramStart"/>
            <w:r>
              <w:rPr>
                <w:sz w:val="20"/>
              </w:rPr>
              <w:t>volume</w:t>
            </w:r>
            <w:proofErr w:type="gramEnd"/>
            <w:r>
              <w:rPr>
                <w:sz w:val="20"/>
              </w:rPr>
              <w:t>; perform at recommended ambient temperature; repeat with fresh card/reagent.</w:t>
            </w:r>
          </w:p>
        </w:tc>
      </w:tr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proofErr w:type="spellStart"/>
            <w:r>
              <w:rPr>
                <w:sz w:val="20"/>
              </w:rPr>
              <w:t>Hemolysed</w:t>
            </w:r>
            <w:proofErr w:type="spellEnd"/>
            <w:r>
              <w:rPr>
                <w:sz w:val="20"/>
              </w:rPr>
              <w:t xml:space="preserve"> sample affecting assay performance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Delayed centrifugation; transport temperature too high; rough handling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Prioritize centrifugation within 6–8 hours; transport at 2–8 °C; handle upright; reject/recollect if severe hemolysis and document pre-analytical deviation.</w:t>
            </w:r>
          </w:p>
        </w:tc>
      </w:tr>
      <w:tr w:rsidR="00CF3B58" w:rsidTr="00642AA2">
        <w:trPr>
          <w:jc w:val="center"/>
        </w:trPr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Rapid test invalid (no control line)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Insufficient sample/buffer; expired kit; incorrect procedure</w:t>
            </w:r>
          </w:p>
        </w:tc>
        <w:tc>
          <w:tcPr>
            <w:tcW w:w="2880" w:type="dxa"/>
            <w:vAlign w:val="center"/>
          </w:tcPr>
          <w:p w:rsidR="00CF3B58" w:rsidRDefault="00CF3B58" w:rsidP="00642AA2">
            <w:r>
              <w:rPr>
                <w:sz w:val="20"/>
              </w:rPr>
              <w:t>Repeat with new device; verify sample/buffer volumes; check expiry and storage; retrain staff using SOP and job aids.</w:t>
            </w:r>
          </w:p>
        </w:tc>
      </w:tr>
    </w:tbl>
    <w:p w:rsidR="00CF3B58" w:rsidRPr="00CF3B58" w:rsidRDefault="00CF3B58" w:rsidP="00CF3B58"/>
    <w:p w:rsidR="00CF3B58" w:rsidRDefault="00CF3B58" w:rsidP="00CF3B58">
      <w:r>
        <w:rPr>
          <w:i/>
        </w:rPr>
        <w:t>Note: If control criteria fail, do not report results; repeat the run after corrective actions and document deviations in the QC log.</w:t>
      </w:r>
    </w:p>
    <w:p w:rsidR="00154381" w:rsidRDefault="00154381"/>
    <w:sectPr w:rsidR="0015438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54381"/>
    <w:rsid w:val="0029639D"/>
    <w:rsid w:val="003071FC"/>
    <w:rsid w:val="00326F90"/>
    <w:rsid w:val="00610A0B"/>
    <w:rsid w:val="009E3EEE"/>
    <w:rsid w:val="00AA1D8D"/>
    <w:rsid w:val="00B050FA"/>
    <w:rsid w:val="00B47730"/>
    <w:rsid w:val="00CB0664"/>
    <w:rsid w:val="00CF3B58"/>
    <w:rsid w:val="00E349F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3EAC11-CC2F-4E56-9180-3BE169D34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05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ON PC</cp:lastModifiedBy>
  <cp:revision>4</cp:revision>
  <dcterms:created xsi:type="dcterms:W3CDTF">2026-03-05T12:00:00Z</dcterms:created>
  <dcterms:modified xsi:type="dcterms:W3CDTF">2026-04-09T07:50:00Z</dcterms:modified>
</cp:coreProperties>
</file>